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5D850" w14:textId="75CC757E" w:rsidR="00000000" w:rsidRDefault="00F62B2F" w:rsidP="00F62B2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62B2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A8D5D60" w14:textId="605A5DC5" w:rsidR="00F62B2F" w:rsidRDefault="00F62B2F" w:rsidP="00F62B2F">
      <w:pPr>
        <w:rPr>
          <w:rFonts w:ascii="Times New Roman" w:hAnsi="Times New Roman" w:cs="Times New Roman"/>
          <w:sz w:val="24"/>
          <w:szCs w:val="24"/>
        </w:rPr>
      </w:pPr>
      <w:r w:rsidRPr="00F62B2F">
        <w:rPr>
          <w:rFonts w:ascii="Times New Roman" w:hAnsi="Times New Roman" w:cs="Times New Roman" w:hint="eastAsia"/>
          <w:sz w:val="24"/>
          <w:szCs w:val="24"/>
        </w:rPr>
        <w:t>S</w:t>
      </w:r>
      <w:r w:rsidRPr="00F62B2F">
        <w:rPr>
          <w:rFonts w:ascii="Times New Roman" w:hAnsi="Times New Roman" w:cs="Times New Roman"/>
          <w:sz w:val="24"/>
          <w:szCs w:val="24"/>
        </w:rPr>
        <w:t>upplementary Table 1</w:t>
      </w:r>
      <w:r w:rsidR="00C711BD" w:rsidRPr="00C711BD">
        <w:t xml:space="preserve"> </w:t>
      </w:r>
      <w:r w:rsidR="00C711BD" w:rsidRPr="00C711BD">
        <w:rPr>
          <w:rFonts w:ascii="Times New Roman" w:hAnsi="Times New Roman" w:cs="Times New Roman"/>
          <w:sz w:val="24"/>
          <w:szCs w:val="24"/>
        </w:rPr>
        <w:t xml:space="preserve">The association of thyroid diseases with TSH &lt; 25 percentile or TSH &gt; 75 percentile </w:t>
      </w:r>
      <w:r w:rsidR="00467101">
        <w:rPr>
          <w:rFonts w:ascii="Times New Roman" w:hAnsi="Times New Roman" w:cs="Times New Roman"/>
          <w:sz w:val="24"/>
          <w:szCs w:val="24"/>
        </w:rPr>
        <w:t>in</w:t>
      </w:r>
      <w:r w:rsidR="002C1C75" w:rsidRPr="002C1C75">
        <w:rPr>
          <w:rFonts w:ascii="Times New Roman" w:hAnsi="Times New Roman" w:cs="Times New Roman"/>
          <w:sz w:val="24"/>
          <w:szCs w:val="24"/>
        </w:rPr>
        <w:t xml:space="preserve"> men</w:t>
      </w:r>
      <w:r w:rsidR="00467101">
        <w:rPr>
          <w:rFonts w:ascii="Times New Roman" w:hAnsi="Times New Roman" w:cs="Times New Roman"/>
          <w:sz w:val="24"/>
          <w:szCs w:val="24"/>
        </w:rPr>
        <w:t xml:space="preserve"> </w:t>
      </w:r>
      <w:r w:rsidR="002C1C75" w:rsidRPr="002C1C75">
        <w:rPr>
          <w:rFonts w:ascii="Times New Roman" w:hAnsi="Times New Roman" w:cs="Times New Roman"/>
          <w:sz w:val="24"/>
          <w:szCs w:val="24"/>
        </w:rPr>
        <w:t>with age of 50 as the cutoff point for stratification</w:t>
      </w:r>
    </w:p>
    <w:tbl>
      <w:tblPr>
        <w:tblStyle w:val="a3"/>
        <w:tblW w:w="9731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2"/>
        <w:gridCol w:w="733"/>
        <w:gridCol w:w="1251"/>
        <w:gridCol w:w="960"/>
        <w:gridCol w:w="699"/>
        <w:gridCol w:w="967"/>
        <w:gridCol w:w="1230"/>
        <w:gridCol w:w="689"/>
      </w:tblGrid>
      <w:tr w:rsidR="0031575E" w:rsidRPr="0022137F" w14:paraId="6595A29D" w14:textId="77777777" w:rsidTr="0022137F"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14:paraId="1EB0531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7034DA" w14:textId="77777777" w:rsidR="0031575E" w:rsidRPr="0022137F" w:rsidRDefault="0031575E" w:rsidP="00070B4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04A8827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A0C440" w14:textId="3FAC90AA" w:rsidR="0031575E" w:rsidRPr="0022137F" w:rsidRDefault="0031575E" w:rsidP="00070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467101" w:rsidRPr="00A84E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575E" w:rsidRPr="0022137F" w14:paraId="5A24577E" w14:textId="77777777" w:rsidTr="0022137F"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14:paraId="388C594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B4A808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432165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0909460" w14:textId="77777777" w:rsidR="0031575E" w:rsidRPr="0022137F" w:rsidRDefault="0031575E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0598EF56" w14:textId="77777777" w:rsidR="0031575E" w:rsidRPr="0022137F" w:rsidRDefault="0031575E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57225C2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C3640E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8658822" w14:textId="77777777" w:rsidR="0031575E" w:rsidRPr="0022137F" w:rsidRDefault="0031575E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1575E" w:rsidRPr="0022137F" w14:paraId="2A5DB57D" w14:textId="77777777" w:rsidTr="0022137F">
        <w:tc>
          <w:tcPr>
            <w:tcW w:w="3202" w:type="dxa"/>
            <w:tcBorders>
              <w:top w:val="single" w:sz="4" w:space="0" w:color="auto"/>
            </w:tcBorders>
          </w:tcPr>
          <w:p w14:paraId="3F3D6021" w14:textId="46AA9C1D" w:rsidR="0031575E" w:rsidRPr="0022137F" w:rsidRDefault="0031575E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TSH is &lt; 1.41</w:t>
            </w:r>
            <w:r w:rsidR="00467101"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U/mL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309DA64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B00FF4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04D5E6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32C07B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1B31A17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A0C6131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7F9848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2D352E1A" w14:textId="77777777" w:rsidTr="0022137F">
        <w:tc>
          <w:tcPr>
            <w:tcW w:w="3202" w:type="dxa"/>
          </w:tcPr>
          <w:p w14:paraId="680847B6" w14:textId="29854DCF" w:rsidR="0031575E" w:rsidRPr="0022137F" w:rsidRDefault="0022137F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733" w:type="dxa"/>
          </w:tcPr>
          <w:p w14:paraId="20B4000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3471465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78A4238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</w:tcPr>
          <w:p w14:paraId="4BF3435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4E6C1A7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440B667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61A25F7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68FD652C" w14:textId="77777777" w:rsidTr="0022137F">
        <w:tc>
          <w:tcPr>
            <w:tcW w:w="3202" w:type="dxa"/>
          </w:tcPr>
          <w:p w14:paraId="6C36551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3" w:type="dxa"/>
          </w:tcPr>
          <w:p w14:paraId="7B6A3AC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51" w:type="dxa"/>
          </w:tcPr>
          <w:p w14:paraId="355EAB3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3-1.48</w:t>
            </w:r>
          </w:p>
        </w:tc>
        <w:tc>
          <w:tcPr>
            <w:tcW w:w="960" w:type="dxa"/>
          </w:tcPr>
          <w:p w14:paraId="0BDAD6E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99" w:type="dxa"/>
          </w:tcPr>
          <w:p w14:paraId="65738D7F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1D082DB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30" w:type="dxa"/>
          </w:tcPr>
          <w:p w14:paraId="5DCE5A2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59-1.41</w:t>
            </w:r>
          </w:p>
        </w:tc>
        <w:tc>
          <w:tcPr>
            <w:tcW w:w="689" w:type="dxa"/>
          </w:tcPr>
          <w:p w14:paraId="5065B5D4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1575E" w:rsidRPr="0022137F" w14:paraId="1A5EE084" w14:textId="77777777" w:rsidTr="0022137F">
        <w:tc>
          <w:tcPr>
            <w:tcW w:w="3202" w:type="dxa"/>
          </w:tcPr>
          <w:p w14:paraId="5C1F3D0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3" w:type="dxa"/>
          </w:tcPr>
          <w:p w14:paraId="3575DD10" w14:textId="11D33335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51" w:type="dxa"/>
          </w:tcPr>
          <w:p w14:paraId="05AE7147" w14:textId="3CA2EB5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960" w:type="dxa"/>
          </w:tcPr>
          <w:p w14:paraId="103C68B1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99" w:type="dxa"/>
          </w:tcPr>
          <w:p w14:paraId="7889151B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7" w:type="dxa"/>
          </w:tcPr>
          <w:p w14:paraId="3DFB9F99" w14:textId="264996B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30" w:type="dxa"/>
          </w:tcPr>
          <w:p w14:paraId="792694E8" w14:textId="3564F8B0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689" w:type="dxa"/>
          </w:tcPr>
          <w:p w14:paraId="582B90C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1575E" w:rsidRPr="0022137F" w14:paraId="544801B2" w14:textId="77777777" w:rsidTr="0022137F">
        <w:tc>
          <w:tcPr>
            <w:tcW w:w="3202" w:type="dxa"/>
          </w:tcPr>
          <w:p w14:paraId="44D7EBD7" w14:textId="60CC772D" w:rsidR="0031575E" w:rsidRPr="0022137F" w:rsidRDefault="00467101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</w:t>
            </w:r>
            <w:r w:rsidR="0031575E" w:rsidRPr="0022137F">
              <w:rPr>
                <w:rFonts w:ascii="Times New Roman" w:hAnsi="Times New Roman" w:cs="Times New Roman"/>
                <w:sz w:val="24"/>
                <w:szCs w:val="24"/>
              </w:rPr>
              <w:t>ntibody positivity</w:t>
            </w:r>
          </w:p>
        </w:tc>
        <w:tc>
          <w:tcPr>
            <w:tcW w:w="733" w:type="dxa"/>
          </w:tcPr>
          <w:p w14:paraId="2A7F605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51" w:type="dxa"/>
          </w:tcPr>
          <w:p w14:paraId="739EA24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73-3.17</w:t>
            </w:r>
          </w:p>
        </w:tc>
        <w:tc>
          <w:tcPr>
            <w:tcW w:w="960" w:type="dxa"/>
          </w:tcPr>
          <w:p w14:paraId="27C5112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99" w:type="dxa"/>
          </w:tcPr>
          <w:p w14:paraId="4E2FF36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2098FE3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30" w:type="dxa"/>
          </w:tcPr>
          <w:p w14:paraId="285DA1B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8-3.02</w:t>
            </w:r>
          </w:p>
        </w:tc>
        <w:tc>
          <w:tcPr>
            <w:tcW w:w="689" w:type="dxa"/>
          </w:tcPr>
          <w:p w14:paraId="2B115DC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1575E" w:rsidRPr="0022137F" w14:paraId="7D3B2225" w14:textId="77777777" w:rsidTr="0022137F">
        <w:tc>
          <w:tcPr>
            <w:tcW w:w="3202" w:type="dxa"/>
          </w:tcPr>
          <w:p w14:paraId="6975F868" w14:textId="2C0E7DE3" w:rsidR="0031575E" w:rsidRPr="0022137F" w:rsidRDefault="0031575E" w:rsidP="00070B41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50</w:t>
            </w:r>
          </w:p>
        </w:tc>
        <w:tc>
          <w:tcPr>
            <w:tcW w:w="733" w:type="dxa"/>
          </w:tcPr>
          <w:p w14:paraId="6DC7997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D56D1A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26B5DDB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</w:tcPr>
          <w:p w14:paraId="2A06A9F7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5CB33A5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2D17AEF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19661B8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02F03605" w14:textId="77777777" w:rsidTr="0022137F">
        <w:tc>
          <w:tcPr>
            <w:tcW w:w="3202" w:type="dxa"/>
          </w:tcPr>
          <w:p w14:paraId="6099DB4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3" w:type="dxa"/>
          </w:tcPr>
          <w:p w14:paraId="097F0E8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51" w:type="dxa"/>
          </w:tcPr>
          <w:p w14:paraId="6A5D776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9-1.81</w:t>
            </w:r>
          </w:p>
        </w:tc>
        <w:tc>
          <w:tcPr>
            <w:tcW w:w="960" w:type="dxa"/>
          </w:tcPr>
          <w:p w14:paraId="1EB9CDB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99" w:type="dxa"/>
          </w:tcPr>
          <w:p w14:paraId="591664AF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7" w:type="dxa"/>
          </w:tcPr>
          <w:p w14:paraId="4B21810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30" w:type="dxa"/>
          </w:tcPr>
          <w:p w14:paraId="5F6032F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73-2.06</w:t>
            </w:r>
          </w:p>
        </w:tc>
        <w:tc>
          <w:tcPr>
            <w:tcW w:w="689" w:type="dxa"/>
          </w:tcPr>
          <w:p w14:paraId="088F77B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1575E" w:rsidRPr="0022137F" w14:paraId="7AA3493C" w14:textId="77777777" w:rsidTr="0022137F">
        <w:tc>
          <w:tcPr>
            <w:tcW w:w="3202" w:type="dxa"/>
          </w:tcPr>
          <w:p w14:paraId="54551A6F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3" w:type="dxa"/>
          </w:tcPr>
          <w:p w14:paraId="5FE3EC24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51" w:type="dxa"/>
          </w:tcPr>
          <w:p w14:paraId="45E70D6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3-15.8</w:t>
            </w:r>
          </w:p>
        </w:tc>
        <w:tc>
          <w:tcPr>
            <w:tcW w:w="960" w:type="dxa"/>
          </w:tcPr>
          <w:p w14:paraId="4BFADB1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99" w:type="dxa"/>
          </w:tcPr>
          <w:p w14:paraId="71B43960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7" w:type="dxa"/>
          </w:tcPr>
          <w:p w14:paraId="2A0A1C4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230" w:type="dxa"/>
          </w:tcPr>
          <w:p w14:paraId="60EB81C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7-14.7</w:t>
            </w:r>
          </w:p>
        </w:tc>
        <w:tc>
          <w:tcPr>
            <w:tcW w:w="689" w:type="dxa"/>
          </w:tcPr>
          <w:p w14:paraId="45DE425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1575E" w:rsidRPr="0022137F" w14:paraId="774D9910" w14:textId="77777777" w:rsidTr="0022137F">
        <w:tc>
          <w:tcPr>
            <w:tcW w:w="3202" w:type="dxa"/>
          </w:tcPr>
          <w:p w14:paraId="653D6FE4" w14:textId="1CC377AA" w:rsidR="0031575E" w:rsidRPr="0022137F" w:rsidRDefault="00467101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3" w:type="dxa"/>
          </w:tcPr>
          <w:p w14:paraId="00FA69A7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51" w:type="dxa"/>
          </w:tcPr>
          <w:p w14:paraId="21B3EDC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9-3.30</w:t>
            </w:r>
          </w:p>
        </w:tc>
        <w:tc>
          <w:tcPr>
            <w:tcW w:w="960" w:type="dxa"/>
          </w:tcPr>
          <w:p w14:paraId="0EB4E6E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99" w:type="dxa"/>
          </w:tcPr>
          <w:p w14:paraId="4D0AC61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15ED30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30" w:type="dxa"/>
          </w:tcPr>
          <w:p w14:paraId="1DD1EA1E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2-3.78</w:t>
            </w:r>
          </w:p>
        </w:tc>
        <w:tc>
          <w:tcPr>
            <w:tcW w:w="689" w:type="dxa"/>
          </w:tcPr>
          <w:p w14:paraId="190F3414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1575E" w:rsidRPr="0022137F" w14:paraId="77B1C80C" w14:textId="77777777" w:rsidTr="0022137F">
        <w:tc>
          <w:tcPr>
            <w:tcW w:w="3202" w:type="dxa"/>
          </w:tcPr>
          <w:p w14:paraId="214179DE" w14:textId="15963CF0" w:rsidR="0031575E" w:rsidRPr="0022137F" w:rsidRDefault="0031575E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TSH is &gt; 2.55</w:t>
            </w:r>
            <w:r w:rsidR="00467101"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U/mL</w:t>
            </w:r>
          </w:p>
        </w:tc>
        <w:tc>
          <w:tcPr>
            <w:tcW w:w="733" w:type="dxa"/>
          </w:tcPr>
          <w:p w14:paraId="67ED101D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1" w:type="dxa"/>
          </w:tcPr>
          <w:p w14:paraId="0C9019E8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0F3E85F1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99" w:type="dxa"/>
          </w:tcPr>
          <w:p w14:paraId="6CA52BE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1792A72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023091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0B20783F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25A23A67" w14:textId="77777777" w:rsidTr="0022137F">
        <w:tc>
          <w:tcPr>
            <w:tcW w:w="3202" w:type="dxa"/>
          </w:tcPr>
          <w:p w14:paraId="7A547947" w14:textId="07C55B94" w:rsidR="0031575E" w:rsidRPr="0022137F" w:rsidRDefault="0022137F" w:rsidP="00070B41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733" w:type="dxa"/>
          </w:tcPr>
          <w:p w14:paraId="15BDA1FD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6FC30DE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33EB72D7" w14:textId="77777777" w:rsidR="0031575E" w:rsidRPr="0022137F" w:rsidRDefault="0031575E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99" w:type="dxa"/>
          </w:tcPr>
          <w:p w14:paraId="6AA172C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4EBE145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D20113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02417E9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20D691CA" w14:textId="77777777" w:rsidTr="0022137F">
        <w:tc>
          <w:tcPr>
            <w:tcW w:w="3202" w:type="dxa"/>
          </w:tcPr>
          <w:p w14:paraId="5BA7493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3" w:type="dxa"/>
          </w:tcPr>
          <w:p w14:paraId="3BB01AD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51" w:type="dxa"/>
          </w:tcPr>
          <w:p w14:paraId="6E01B657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4-1.71</w:t>
            </w:r>
          </w:p>
        </w:tc>
        <w:tc>
          <w:tcPr>
            <w:tcW w:w="960" w:type="dxa"/>
          </w:tcPr>
          <w:p w14:paraId="52BD0F7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99" w:type="dxa"/>
          </w:tcPr>
          <w:p w14:paraId="3A06CC0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1CEF2AE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30" w:type="dxa"/>
          </w:tcPr>
          <w:p w14:paraId="6B40BC86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58-1.62</w:t>
            </w:r>
          </w:p>
        </w:tc>
        <w:tc>
          <w:tcPr>
            <w:tcW w:w="689" w:type="dxa"/>
          </w:tcPr>
          <w:p w14:paraId="2D8D4D2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31575E" w:rsidRPr="0022137F" w14:paraId="7B4C86CE" w14:textId="77777777" w:rsidTr="0022137F">
        <w:tc>
          <w:tcPr>
            <w:tcW w:w="3202" w:type="dxa"/>
          </w:tcPr>
          <w:p w14:paraId="62A3AF1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3" w:type="dxa"/>
          </w:tcPr>
          <w:p w14:paraId="3C804AB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1" w:type="dxa"/>
          </w:tcPr>
          <w:p w14:paraId="20BE1329" w14:textId="33F6B87D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</w:tcPr>
          <w:p w14:paraId="36F1E1D7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99" w:type="dxa"/>
          </w:tcPr>
          <w:p w14:paraId="7871B5B1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D54372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0" w:type="dxa"/>
          </w:tcPr>
          <w:p w14:paraId="62D54DCD" w14:textId="1B1054C0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dxa"/>
          </w:tcPr>
          <w:p w14:paraId="2C16A1DE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1575E" w:rsidRPr="0022137F" w14:paraId="6D1E5F58" w14:textId="77777777" w:rsidTr="0022137F">
        <w:tc>
          <w:tcPr>
            <w:tcW w:w="3202" w:type="dxa"/>
          </w:tcPr>
          <w:p w14:paraId="41DC7FC7" w14:textId="520C3F6A" w:rsidR="0031575E" w:rsidRPr="0022137F" w:rsidRDefault="00467101" w:rsidP="00070B4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3" w:type="dxa"/>
          </w:tcPr>
          <w:p w14:paraId="431EC15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51" w:type="dxa"/>
          </w:tcPr>
          <w:p w14:paraId="0DEC34D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0-3.40</w:t>
            </w:r>
          </w:p>
        </w:tc>
        <w:tc>
          <w:tcPr>
            <w:tcW w:w="960" w:type="dxa"/>
          </w:tcPr>
          <w:p w14:paraId="39B32CB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99" w:type="dxa"/>
          </w:tcPr>
          <w:p w14:paraId="29C631F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33774B90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30" w:type="dxa"/>
          </w:tcPr>
          <w:p w14:paraId="029A98B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56-3.28</w:t>
            </w:r>
          </w:p>
        </w:tc>
        <w:tc>
          <w:tcPr>
            <w:tcW w:w="689" w:type="dxa"/>
          </w:tcPr>
          <w:p w14:paraId="7FE0C624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1575E" w:rsidRPr="0022137F" w14:paraId="38285566" w14:textId="77777777" w:rsidTr="0022137F">
        <w:tc>
          <w:tcPr>
            <w:tcW w:w="3202" w:type="dxa"/>
          </w:tcPr>
          <w:p w14:paraId="413CA516" w14:textId="77777777" w:rsidR="0031575E" w:rsidRPr="0022137F" w:rsidRDefault="0031575E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50</w:t>
            </w:r>
          </w:p>
        </w:tc>
        <w:tc>
          <w:tcPr>
            <w:tcW w:w="733" w:type="dxa"/>
          </w:tcPr>
          <w:p w14:paraId="4E96090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6CE5D2D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47D69F3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</w:tcPr>
          <w:p w14:paraId="0FA7708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2594B99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59FD74D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701386D4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75E" w:rsidRPr="0022137F" w14:paraId="59996636" w14:textId="77777777" w:rsidTr="0022137F">
        <w:tc>
          <w:tcPr>
            <w:tcW w:w="3202" w:type="dxa"/>
          </w:tcPr>
          <w:p w14:paraId="7E60F08F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3" w:type="dxa"/>
          </w:tcPr>
          <w:p w14:paraId="67F99B3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51" w:type="dxa"/>
          </w:tcPr>
          <w:p w14:paraId="6DC4F4E2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2-1.76</w:t>
            </w:r>
          </w:p>
        </w:tc>
        <w:tc>
          <w:tcPr>
            <w:tcW w:w="960" w:type="dxa"/>
          </w:tcPr>
          <w:p w14:paraId="37F362C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99" w:type="dxa"/>
          </w:tcPr>
          <w:p w14:paraId="0F20929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6FA50DE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30" w:type="dxa"/>
          </w:tcPr>
          <w:p w14:paraId="2A12A58B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0-1.75</w:t>
            </w:r>
          </w:p>
        </w:tc>
        <w:tc>
          <w:tcPr>
            <w:tcW w:w="689" w:type="dxa"/>
          </w:tcPr>
          <w:p w14:paraId="2865848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1575E" w:rsidRPr="0022137F" w14:paraId="1DFB4F39" w14:textId="77777777" w:rsidTr="0022137F">
        <w:tc>
          <w:tcPr>
            <w:tcW w:w="3202" w:type="dxa"/>
          </w:tcPr>
          <w:p w14:paraId="6CF3108A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3" w:type="dxa"/>
          </w:tcPr>
          <w:p w14:paraId="43CE5FB1" w14:textId="081EEB8D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51" w:type="dxa"/>
          </w:tcPr>
          <w:p w14:paraId="5F39CFF5" w14:textId="22FA01CE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960" w:type="dxa"/>
          </w:tcPr>
          <w:p w14:paraId="47EBCEDB" w14:textId="57EE25A9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9" w:type="dxa"/>
          </w:tcPr>
          <w:p w14:paraId="3C6B9421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14:paraId="061E9766" w14:textId="0528BEAB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30" w:type="dxa"/>
          </w:tcPr>
          <w:p w14:paraId="5EA2DCA0" w14:textId="1C3C9A3A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101" w:rsidRPr="0022137F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689" w:type="dxa"/>
          </w:tcPr>
          <w:p w14:paraId="28F6C54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1575E" w:rsidRPr="0022137F" w14:paraId="4CF52B95" w14:textId="77777777" w:rsidTr="0022137F">
        <w:tc>
          <w:tcPr>
            <w:tcW w:w="3202" w:type="dxa"/>
            <w:tcBorders>
              <w:bottom w:val="single" w:sz="4" w:space="0" w:color="auto"/>
            </w:tcBorders>
          </w:tcPr>
          <w:p w14:paraId="4D1AFF0B" w14:textId="2F9E6A7D" w:rsidR="0031575E" w:rsidRPr="0022137F" w:rsidRDefault="00467101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FB731D3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1FF238C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14-6.9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4039F08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9F8C25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7441B35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AD4A26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13-6.9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A676E09" w14:textId="77777777" w:rsidR="0031575E" w:rsidRPr="0022137F" w:rsidRDefault="0031575E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bookmarkEnd w:id="0"/>
    <w:p w14:paraId="7F51B6E7" w14:textId="77777777" w:rsidR="00A84E54" w:rsidRDefault="00A84E54" w:rsidP="00A84E54">
      <w:pPr>
        <w:rPr>
          <w:rFonts w:ascii="Times New Roman" w:hAnsi="Times New Roman" w:cs="Times New Roman"/>
          <w:sz w:val="24"/>
          <w:szCs w:val="24"/>
        </w:rPr>
      </w:pPr>
      <w:r w:rsidRPr="00DE4F3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0371">
        <w:rPr>
          <w:rFonts w:ascii="Times New Roman" w:hAnsi="Times New Roman" w:cs="Times New Roman" w:hint="eastAsia"/>
          <w:sz w:val="24"/>
          <w:szCs w:val="24"/>
        </w:rPr>
        <w:t>A</w:t>
      </w:r>
      <w:r w:rsidRPr="007C0371">
        <w:rPr>
          <w:rFonts w:ascii="Times New Roman" w:hAnsi="Times New Roman" w:cs="Times New Roman"/>
          <w:sz w:val="24"/>
          <w:szCs w:val="24"/>
        </w:rPr>
        <w:t>djusted for sex, age, height, weight.</w:t>
      </w:r>
    </w:p>
    <w:p w14:paraId="7CE2ADE1" w14:textId="77777777" w:rsidR="00A84E54" w:rsidRDefault="00A84E54" w:rsidP="00A84E54">
      <w:pPr>
        <w:rPr>
          <w:rFonts w:ascii="Times New Roman" w:hAnsi="Times New Roman" w:cs="Times New Roman"/>
          <w:sz w:val="24"/>
          <w:szCs w:val="24"/>
        </w:rPr>
      </w:pPr>
      <w:r w:rsidRPr="00091A55">
        <w:rPr>
          <w:rFonts w:ascii="Times New Roman" w:hAnsi="Times New Roman" w:cs="Times New Roman"/>
          <w:sz w:val="24"/>
          <w:szCs w:val="24"/>
        </w:rPr>
        <w:t>TSH, thyroid-stimulating hormone, TN, thyroid nodules, GR, goiter.</w:t>
      </w:r>
    </w:p>
    <w:p w14:paraId="3563B984" w14:textId="0FCF1349" w:rsidR="00467101" w:rsidRPr="00A84E54" w:rsidRDefault="00467101" w:rsidP="00F62B2F">
      <w:pPr>
        <w:rPr>
          <w:rFonts w:ascii="Times New Roman" w:hAnsi="Times New Roman" w:cs="Times New Roman"/>
          <w:sz w:val="24"/>
          <w:szCs w:val="24"/>
        </w:rPr>
      </w:pPr>
    </w:p>
    <w:p w14:paraId="1623829B" w14:textId="77777777" w:rsidR="00467101" w:rsidRDefault="004671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ADB9E1" w14:textId="335BE285" w:rsidR="00467101" w:rsidRDefault="00467101" w:rsidP="00467101">
      <w:pPr>
        <w:rPr>
          <w:rFonts w:ascii="Times New Roman" w:hAnsi="Times New Roman" w:cs="Times New Roman"/>
          <w:sz w:val="24"/>
          <w:szCs w:val="24"/>
        </w:rPr>
      </w:pPr>
      <w:r w:rsidRPr="00F62B2F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F62B2F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711BD">
        <w:t xml:space="preserve"> </w:t>
      </w:r>
      <w:r w:rsidRPr="00C711BD">
        <w:rPr>
          <w:rFonts w:ascii="Times New Roman" w:hAnsi="Times New Roman" w:cs="Times New Roman"/>
          <w:sz w:val="24"/>
          <w:szCs w:val="24"/>
        </w:rPr>
        <w:t xml:space="preserve">The association of thyroid diseases with TSH &lt; 25 percentile or TSH &gt; 75 percentil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C1C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2C1C75">
        <w:rPr>
          <w:rFonts w:ascii="Times New Roman" w:hAnsi="Times New Roman" w:cs="Times New Roman"/>
          <w:sz w:val="24"/>
          <w:szCs w:val="24"/>
        </w:rPr>
        <w:t>m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1C75">
        <w:rPr>
          <w:rFonts w:ascii="Times New Roman" w:hAnsi="Times New Roman" w:cs="Times New Roman"/>
          <w:sz w:val="24"/>
          <w:szCs w:val="24"/>
        </w:rPr>
        <w:t>with age of 50 as the cutoff point for stratification</w:t>
      </w:r>
    </w:p>
    <w:tbl>
      <w:tblPr>
        <w:tblStyle w:val="a3"/>
        <w:tblW w:w="9589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731"/>
        <w:gridCol w:w="1241"/>
        <w:gridCol w:w="956"/>
        <w:gridCol w:w="690"/>
        <w:gridCol w:w="961"/>
        <w:gridCol w:w="1224"/>
        <w:gridCol w:w="756"/>
      </w:tblGrid>
      <w:tr w:rsidR="0022137F" w:rsidRPr="0022137F" w14:paraId="61362D53" w14:textId="77777777" w:rsidTr="00502A6E"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1C53CA1B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7D343D" w14:textId="77777777" w:rsidR="0022137F" w:rsidRPr="0022137F" w:rsidRDefault="0022137F" w:rsidP="00070B4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3F49FE79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B43A88" w14:textId="6CB3830E" w:rsidR="0022137F" w:rsidRPr="0022137F" w:rsidRDefault="0022137F" w:rsidP="00070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A84E54" w:rsidRPr="00A84E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2137F" w:rsidRPr="0022137F" w14:paraId="7E134244" w14:textId="77777777" w:rsidTr="00502A6E"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7675B2A6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1C5380EB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A857F87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E7A34CE" w14:textId="77777777" w:rsidR="0022137F" w:rsidRPr="0022137F" w:rsidRDefault="0022137F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3148D014" w14:textId="77777777" w:rsidR="0022137F" w:rsidRPr="0022137F" w:rsidRDefault="0022137F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16351E0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A48EA9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A5BC7F9" w14:textId="77777777" w:rsidR="0022137F" w:rsidRPr="0022137F" w:rsidRDefault="0022137F" w:rsidP="00070B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2137F" w:rsidRPr="0022137F" w14:paraId="28854F53" w14:textId="77777777" w:rsidTr="00502A6E">
        <w:tc>
          <w:tcPr>
            <w:tcW w:w="3030" w:type="dxa"/>
            <w:tcBorders>
              <w:top w:val="single" w:sz="4" w:space="0" w:color="auto"/>
            </w:tcBorders>
          </w:tcPr>
          <w:p w14:paraId="43E22E5A" w14:textId="5AA09897" w:rsidR="0022137F" w:rsidRPr="0022137F" w:rsidRDefault="0022137F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TSH is &lt; 1.41</w:t>
            </w: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U/mL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7191214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7D76BDE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E52255A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06FB15B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7F3CAB8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EB4ECCF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DED6D4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01A4F131" w14:textId="77777777" w:rsidTr="00502A6E">
        <w:tc>
          <w:tcPr>
            <w:tcW w:w="3030" w:type="dxa"/>
          </w:tcPr>
          <w:p w14:paraId="1D40EE88" w14:textId="44D948C5" w:rsidR="0022137F" w:rsidRPr="0022137F" w:rsidRDefault="00502A6E" w:rsidP="00070B41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731" w:type="dxa"/>
          </w:tcPr>
          <w:p w14:paraId="5F0BA6E7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5D0EE167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1EEA256E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14:paraId="17AAADDA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09DC4337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20B3F3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485F21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1EFF3267" w14:textId="77777777" w:rsidTr="00502A6E">
        <w:tc>
          <w:tcPr>
            <w:tcW w:w="3030" w:type="dxa"/>
          </w:tcPr>
          <w:p w14:paraId="2FC584F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1" w:type="dxa"/>
          </w:tcPr>
          <w:p w14:paraId="478A0ED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241" w:type="dxa"/>
          </w:tcPr>
          <w:p w14:paraId="1667DB5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36-3.47</w:t>
            </w:r>
          </w:p>
        </w:tc>
        <w:tc>
          <w:tcPr>
            <w:tcW w:w="956" w:type="dxa"/>
          </w:tcPr>
          <w:p w14:paraId="295614DC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0" w:type="dxa"/>
          </w:tcPr>
          <w:p w14:paraId="666B129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4B5F0F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24" w:type="dxa"/>
          </w:tcPr>
          <w:p w14:paraId="42E93A9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43-3.80</w:t>
            </w:r>
          </w:p>
        </w:tc>
        <w:tc>
          <w:tcPr>
            <w:tcW w:w="756" w:type="dxa"/>
          </w:tcPr>
          <w:p w14:paraId="0878D7E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2137F" w:rsidRPr="0022137F" w14:paraId="7FBD0205" w14:textId="77777777" w:rsidTr="00502A6E">
        <w:tc>
          <w:tcPr>
            <w:tcW w:w="3030" w:type="dxa"/>
          </w:tcPr>
          <w:p w14:paraId="3F3D5476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1" w:type="dxa"/>
          </w:tcPr>
          <w:p w14:paraId="2EDE11CD" w14:textId="7D03E1E5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2A6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41" w:type="dxa"/>
          </w:tcPr>
          <w:p w14:paraId="185DC4A2" w14:textId="72CB36B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2A6E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956" w:type="dxa"/>
          </w:tcPr>
          <w:p w14:paraId="604D488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90" w:type="dxa"/>
          </w:tcPr>
          <w:p w14:paraId="0FE530E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692B68F" w14:textId="207EDC6C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2A6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24" w:type="dxa"/>
          </w:tcPr>
          <w:p w14:paraId="25726A36" w14:textId="4ADABA1D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2A6E"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</w:p>
        </w:tc>
        <w:tc>
          <w:tcPr>
            <w:tcW w:w="756" w:type="dxa"/>
          </w:tcPr>
          <w:p w14:paraId="3161606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22137F" w:rsidRPr="0022137F" w14:paraId="34CED1EE" w14:textId="77777777" w:rsidTr="00502A6E">
        <w:tc>
          <w:tcPr>
            <w:tcW w:w="3030" w:type="dxa"/>
          </w:tcPr>
          <w:p w14:paraId="11038483" w14:textId="44483908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Antibody positivity</w:t>
            </w:r>
          </w:p>
        </w:tc>
        <w:tc>
          <w:tcPr>
            <w:tcW w:w="731" w:type="dxa"/>
          </w:tcPr>
          <w:p w14:paraId="4EFF517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1" w:type="dxa"/>
          </w:tcPr>
          <w:p w14:paraId="33E4D45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5-1.18</w:t>
            </w:r>
          </w:p>
        </w:tc>
        <w:tc>
          <w:tcPr>
            <w:tcW w:w="956" w:type="dxa"/>
          </w:tcPr>
          <w:p w14:paraId="6CB3CBF9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90" w:type="dxa"/>
          </w:tcPr>
          <w:p w14:paraId="48A507A4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E2305E7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24" w:type="dxa"/>
          </w:tcPr>
          <w:p w14:paraId="20A65B44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5-1.19</w:t>
            </w:r>
          </w:p>
        </w:tc>
        <w:tc>
          <w:tcPr>
            <w:tcW w:w="756" w:type="dxa"/>
          </w:tcPr>
          <w:p w14:paraId="29080C5B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2137F" w:rsidRPr="0022137F" w14:paraId="756F84C4" w14:textId="77777777" w:rsidTr="00502A6E">
        <w:tc>
          <w:tcPr>
            <w:tcW w:w="3030" w:type="dxa"/>
          </w:tcPr>
          <w:p w14:paraId="7D586D40" w14:textId="5E0AC619" w:rsidR="0022137F" w:rsidRPr="0022137F" w:rsidRDefault="0022137F" w:rsidP="00070B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50</w:t>
            </w:r>
          </w:p>
        </w:tc>
        <w:tc>
          <w:tcPr>
            <w:tcW w:w="731" w:type="dxa"/>
          </w:tcPr>
          <w:p w14:paraId="44642FA1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5284053C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2DC9AF28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14:paraId="2D515BA3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5354858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825206E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359C1E1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0F92C1AA" w14:textId="77777777" w:rsidTr="00502A6E">
        <w:tc>
          <w:tcPr>
            <w:tcW w:w="3030" w:type="dxa"/>
          </w:tcPr>
          <w:p w14:paraId="52453D9A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1" w:type="dxa"/>
          </w:tcPr>
          <w:p w14:paraId="45591416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41" w:type="dxa"/>
          </w:tcPr>
          <w:p w14:paraId="0564735A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31-4.39</w:t>
            </w:r>
          </w:p>
        </w:tc>
        <w:tc>
          <w:tcPr>
            <w:tcW w:w="956" w:type="dxa"/>
          </w:tcPr>
          <w:p w14:paraId="79A9F1A0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0" w:type="dxa"/>
          </w:tcPr>
          <w:p w14:paraId="07A76E3B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D3C7E83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224" w:type="dxa"/>
          </w:tcPr>
          <w:p w14:paraId="54CE4074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29-4.39</w:t>
            </w:r>
          </w:p>
        </w:tc>
        <w:tc>
          <w:tcPr>
            <w:tcW w:w="756" w:type="dxa"/>
          </w:tcPr>
          <w:p w14:paraId="078B8C51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2137F" w:rsidRPr="0022137F" w14:paraId="38DCEB38" w14:textId="77777777" w:rsidTr="00502A6E">
        <w:tc>
          <w:tcPr>
            <w:tcW w:w="3030" w:type="dxa"/>
          </w:tcPr>
          <w:p w14:paraId="0C1C601E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731" w:type="dxa"/>
          </w:tcPr>
          <w:p w14:paraId="37A00BB5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241" w:type="dxa"/>
          </w:tcPr>
          <w:p w14:paraId="11EDEA0F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10-14.9</w:t>
            </w:r>
          </w:p>
        </w:tc>
        <w:tc>
          <w:tcPr>
            <w:tcW w:w="956" w:type="dxa"/>
          </w:tcPr>
          <w:p w14:paraId="6F3909FA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0" w:type="dxa"/>
          </w:tcPr>
          <w:p w14:paraId="7A40B56D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F7D0F4F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24" w:type="dxa"/>
          </w:tcPr>
          <w:p w14:paraId="1BC11528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0-13.9</w:t>
            </w:r>
          </w:p>
        </w:tc>
        <w:tc>
          <w:tcPr>
            <w:tcW w:w="756" w:type="dxa"/>
          </w:tcPr>
          <w:p w14:paraId="59554FA2" w14:textId="77777777" w:rsidR="0022137F" w:rsidRPr="0022137F" w:rsidRDefault="0022137F" w:rsidP="00070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2137F" w:rsidRPr="0022137F" w14:paraId="51969774" w14:textId="77777777" w:rsidTr="00502A6E">
        <w:tc>
          <w:tcPr>
            <w:tcW w:w="3030" w:type="dxa"/>
          </w:tcPr>
          <w:p w14:paraId="0E38965E" w14:textId="1F30F3F3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1" w:type="dxa"/>
          </w:tcPr>
          <w:p w14:paraId="2BED5184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1" w:type="dxa"/>
          </w:tcPr>
          <w:p w14:paraId="4A5D05BA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7-1.93</w:t>
            </w:r>
          </w:p>
        </w:tc>
        <w:tc>
          <w:tcPr>
            <w:tcW w:w="956" w:type="dxa"/>
          </w:tcPr>
          <w:p w14:paraId="6DB18310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90" w:type="dxa"/>
          </w:tcPr>
          <w:p w14:paraId="4DFDFC7D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3CC3508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24" w:type="dxa"/>
          </w:tcPr>
          <w:p w14:paraId="6C1B43C7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36-1.90</w:t>
            </w:r>
          </w:p>
        </w:tc>
        <w:tc>
          <w:tcPr>
            <w:tcW w:w="756" w:type="dxa"/>
          </w:tcPr>
          <w:p w14:paraId="6D041B42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2137F" w:rsidRPr="0022137F" w14:paraId="1A3F28F0" w14:textId="77777777" w:rsidTr="00502A6E">
        <w:tc>
          <w:tcPr>
            <w:tcW w:w="3030" w:type="dxa"/>
          </w:tcPr>
          <w:p w14:paraId="207CA8C5" w14:textId="2ED0CD65" w:rsidR="0022137F" w:rsidRPr="0022137F" w:rsidRDefault="0022137F" w:rsidP="00221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TSH is &gt; 2.55</w:t>
            </w: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U/mL</w:t>
            </w:r>
          </w:p>
        </w:tc>
        <w:tc>
          <w:tcPr>
            <w:tcW w:w="731" w:type="dxa"/>
          </w:tcPr>
          <w:p w14:paraId="69635CB0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23E7C4F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D7B5F2B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14:paraId="50FEB3A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63E44D6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DE3B0AB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2FD4B51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552F0F39" w14:textId="77777777" w:rsidTr="00502A6E">
        <w:tc>
          <w:tcPr>
            <w:tcW w:w="3030" w:type="dxa"/>
          </w:tcPr>
          <w:p w14:paraId="04122FBF" w14:textId="03A18935" w:rsidR="0022137F" w:rsidRPr="0022137F" w:rsidRDefault="00502A6E" w:rsidP="00221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731" w:type="dxa"/>
          </w:tcPr>
          <w:p w14:paraId="48BE5A79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49A1B49D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5B9AD10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14:paraId="5D514218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161830A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4ECD4D2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CAD7359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33B4CCAD" w14:textId="77777777" w:rsidTr="00502A6E">
        <w:tc>
          <w:tcPr>
            <w:tcW w:w="3030" w:type="dxa"/>
          </w:tcPr>
          <w:p w14:paraId="0967DB25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1" w:type="dxa"/>
          </w:tcPr>
          <w:p w14:paraId="704EE152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41" w:type="dxa"/>
          </w:tcPr>
          <w:p w14:paraId="1D27008D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6-2.55</w:t>
            </w:r>
          </w:p>
        </w:tc>
        <w:tc>
          <w:tcPr>
            <w:tcW w:w="956" w:type="dxa"/>
          </w:tcPr>
          <w:p w14:paraId="7C4CDB24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0" w:type="dxa"/>
          </w:tcPr>
          <w:p w14:paraId="2B7FDD94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364470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24" w:type="dxa"/>
          </w:tcPr>
          <w:p w14:paraId="19052C89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08-2.66</w:t>
            </w:r>
          </w:p>
        </w:tc>
        <w:tc>
          <w:tcPr>
            <w:tcW w:w="756" w:type="dxa"/>
          </w:tcPr>
          <w:p w14:paraId="768A5391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2137F" w:rsidRPr="0022137F" w14:paraId="5E5AA555" w14:textId="77777777" w:rsidTr="00502A6E">
        <w:tc>
          <w:tcPr>
            <w:tcW w:w="3030" w:type="dxa"/>
          </w:tcPr>
          <w:p w14:paraId="5E28BE7B" w14:textId="2459A59A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1" w:type="dxa"/>
          </w:tcPr>
          <w:p w14:paraId="5C206DC4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41" w:type="dxa"/>
          </w:tcPr>
          <w:p w14:paraId="631FE66C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3-2.24</w:t>
            </w:r>
          </w:p>
        </w:tc>
        <w:tc>
          <w:tcPr>
            <w:tcW w:w="956" w:type="dxa"/>
          </w:tcPr>
          <w:p w14:paraId="59D79E7D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90" w:type="dxa"/>
          </w:tcPr>
          <w:p w14:paraId="3FE818C5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460B24F8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24" w:type="dxa"/>
          </w:tcPr>
          <w:p w14:paraId="34960B0C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2-2.24</w:t>
            </w:r>
          </w:p>
        </w:tc>
        <w:tc>
          <w:tcPr>
            <w:tcW w:w="756" w:type="dxa"/>
          </w:tcPr>
          <w:p w14:paraId="7B3293BD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2137F" w:rsidRPr="0022137F" w14:paraId="61A5875E" w14:textId="77777777" w:rsidTr="00502A6E">
        <w:tc>
          <w:tcPr>
            <w:tcW w:w="3030" w:type="dxa"/>
          </w:tcPr>
          <w:p w14:paraId="56858877" w14:textId="77777777" w:rsidR="0022137F" w:rsidRPr="0022137F" w:rsidRDefault="0022137F" w:rsidP="00221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50</w:t>
            </w:r>
          </w:p>
        </w:tc>
        <w:tc>
          <w:tcPr>
            <w:tcW w:w="731" w:type="dxa"/>
          </w:tcPr>
          <w:p w14:paraId="5BD12E39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02E71741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673C438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14:paraId="523B8D9C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1B46E6A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1FCC30F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8D3D52A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7F" w:rsidRPr="0022137F" w14:paraId="6BFE1AE8" w14:textId="77777777" w:rsidTr="00502A6E">
        <w:tc>
          <w:tcPr>
            <w:tcW w:w="3030" w:type="dxa"/>
          </w:tcPr>
          <w:p w14:paraId="26471C8F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731" w:type="dxa"/>
          </w:tcPr>
          <w:p w14:paraId="111F53A6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41" w:type="dxa"/>
          </w:tcPr>
          <w:p w14:paraId="79D8B588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57-1.71</w:t>
            </w:r>
          </w:p>
        </w:tc>
        <w:tc>
          <w:tcPr>
            <w:tcW w:w="956" w:type="dxa"/>
          </w:tcPr>
          <w:p w14:paraId="09B92562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90" w:type="dxa"/>
          </w:tcPr>
          <w:p w14:paraId="1EDBE790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54F334F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24" w:type="dxa"/>
          </w:tcPr>
          <w:p w14:paraId="7A706025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57-1.73</w:t>
            </w:r>
          </w:p>
        </w:tc>
        <w:tc>
          <w:tcPr>
            <w:tcW w:w="756" w:type="dxa"/>
          </w:tcPr>
          <w:p w14:paraId="442574C9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2137F" w:rsidRPr="0022137F" w14:paraId="700E1B7F" w14:textId="77777777" w:rsidTr="00502A6E">
        <w:tc>
          <w:tcPr>
            <w:tcW w:w="3030" w:type="dxa"/>
            <w:tcBorders>
              <w:bottom w:val="single" w:sz="4" w:space="0" w:color="auto"/>
            </w:tcBorders>
          </w:tcPr>
          <w:p w14:paraId="2537BED8" w14:textId="37C29D1F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Thyroid Antibody positivity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6A1310B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0E3654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5-2.49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EB09541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175AB742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E350DE3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46265B4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66-2.5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DE4729E" w14:textId="77777777" w:rsidR="0022137F" w:rsidRPr="0022137F" w:rsidRDefault="0022137F" w:rsidP="0022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1F359B95" w14:textId="77777777" w:rsidR="00A84E54" w:rsidRDefault="00A84E54" w:rsidP="00A84E54">
      <w:pPr>
        <w:rPr>
          <w:rFonts w:ascii="Times New Roman" w:hAnsi="Times New Roman" w:cs="Times New Roman"/>
          <w:sz w:val="24"/>
          <w:szCs w:val="24"/>
        </w:rPr>
      </w:pPr>
      <w:r w:rsidRPr="00DE4F3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0371">
        <w:rPr>
          <w:rFonts w:ascii="Times New Roman" w:hAnsi="Times New Roman" w:cs="Times New Roman" w:hint="eastAsia"/>
          <w:sz w:val="24"/>
          <w:szCs w:val="24"/>
        </w:rPr>
        <w:t>A</w:t>
      </w:r>
      <w:r w:rsidRPr="007C0371">
        <w:rPr>
          <w:rFonts w:ascii="Times New Roman" w:hAnsi="Times New Roman" w:cs="Times New Roman"/>
          <w:sz w:val="24"/>
          <w:szCs w:val="24"/>
        </w:rPr>
        <w:t>djusted for sex, age, height, weight.</w:t>
      </w:r>
    </w:p>
    <w:p w14:paraId="669E6CEE" w14:textId="77777777" w:rsidR="00A84E54" w:rsidRDefault="00A84E54" w:rsidP="00A84E54">
      <w:pPr>
        <w:rPr>
          <w:rFonts w:ascii="Times New Roman" w:hAnsi="Times New Roman" w:cs="Times New Roman"/>
          <w:sz w:val="24"/>
          <w:szCs w:val="24"/>
        </w:rPr>
      </w:pPr>
      <w:r w:rsidRPr="00091A55">
        <w:rPr>
          <w:rFonts w:ascii="Times New Roman" w:hAnsi="Times New Roman" w:cs="Times New Roman"/>
          <w:sz w:val="24"/>
          <w:szCs w:val="24"/>
        </w:rPr>
        <w:t>TSH, thyroid-stimulating hormone, TN, thyroid nodules, GR, goiter.</w:t>
      </w:r>
    </w:p>
    <w:p w14:paraId="7C20C268" w14:textId="77777777" w:rsidR="0031575E" w:rsidRPr="00A84E54" w:rsidRDefault="0031575E" w:rsidP="00F62B2F">
      <w:pPr>
        <w:rPr>
          <w:rFonts w:ascii="Times New Roman" w:hAnsi="Times New Roman" w:cs="Times New Roman" w:hint="eastAsia"/>
          <w:sz w:val="24"/>
          <w:szCs w:val="24"/>
        </w:rPr>
      </w:pPr>
    </w:p>
    <w:sectPr w:rsidR="0031575E" w:rsidRPr="00A84E54" w:rsidSect="009A3BF7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2F"/>
    <w:rsid w:val="0022137F"/>
    <w:rsid w:val="002C1C75"/>
    <w:rsid w:val="0031575E"/>
    <w:rsid w:val="00467101"/>
    <w:rsid w:val="004B1F40"/>
    <w:rsid w:val="00502A6E"/>
    <w:rsid w:val="005347BD"/>
    <w:rsid w:val="006378D5"/>
    <w:rsid w:val="00664DB7"/>
    <w:rsid w:val="009A3BF7"/>
    <w:rsid w:val="00A84E54"/>
    <w:rsid w:val="00AE2C16"/>
    <w:rsid w:val="00B85B4D"/>
    <w:rsid w:val="00C711BD"/>
    <w:rsid w:val="00EB322A"/>
    <w:rsid w:val="00F6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5BF3"/>
  <w15:chartTrackingRefBased/>
  <w15:docId w15:val="{BD1255D5-197A-4FF4-8406-42E72CF6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5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4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少涵</dc:creator>
  <cp:keywords/>
  <dc:description/>
  <cp:lastModifiedBy>李 少涵</cp:lastModifiedBy>
  <cp:revision>1</cp:revision>
  <dcterms:created xsi:type="dcterms:W3CDTF">2023-09-03T14:19:00Z</dcterms:created>
  <dcterms:modified xsi:type="dcterms:W3CDTF">2023-09-03T14:53:00Z</dcterms:modified>
</cp:coreProperties>
</file>